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E3541" w14:textId="3576B0F0" w:rsidR="001B65BD" w:rsidRPr="00AE7239" w:rsidRDefault="001B65BD" w:rsidP="001B65BD">
      <w:pPr>
        <w:spacing w:line="360" w:lineRule="auto"/>
        <w:rPr>
          <w:sz w:val="24"/>
        </w:rPr>
      </w:pPr>
      <w:bookmarkStart w:id="0" w:name="_GoBack"/>
      <w:r w:rsidRPr="00AE7239">
        <w:rPr>
          <w:rFonts w:hint="eastAsia"/>
          <w:sz w:val="24"/>
        </w:rPr>
        <w:t xml:space="preserve">Table </w:t>
      </w:r>
      <w:r w:rsidRPr="00AE7239">
        <w:rPr>
          <w:sz w:val="24"/>
        </w:rPr>
        <w:t xml:space="preserve">S3. Antibodies used in western blotting and </w:t>
      </w:r>
      <w:r w:rsidR="008F7728" w:rsidRPr="00AE7239">
        <w:rPr>
          <w:sz w:val="24"/>
        </w:rPr>
        <w:t>Co-I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57"/>
        <w:gridCol w:w="1652"/>
        <w:gridCol w:w="1664"/>
        <w:gridCol w:w="1664"/>
      </w:tblGrid>
      <w:tr w:rsidR="001B65BD" w:rsidRPr="00AE7239" w14:paraId="0DDE5E5B" w14:textId="77777777" w:rsidTr="001B65BD">
        <w:trPr>
          <w:trHeight w:val="330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FDA307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Primary antibodie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642807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Dilution in WB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E604EEA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Source species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FC02D98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Company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A1D7BD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Catalog No.</w:t>
            </w:r>
          </w:p>
        </w:tc>
      </w:tr>
      <w:tr w:rsidR="001B65BD" w:rsidRPr="00AE7239" w14:paraId="1B5DACC4" w14:textId="77777777" w:rsidTr="00D348F7">
        <w:trPr>
          <w:trHeight w:val="358"/>
        </w:trPr>
        <w:tc>
          <w:tcPr>
            <w:tcW w:w="1669" w:type="dxa"/>
          </w:tcPr>
          <w:p w14:paraId="42EC7053" w14:textId="54E78D48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PHF5A</w:t>
            </w:r>
          </w:p>
        </w:tc>
        <w:tc>
          <w:tcPr>
            <w:tcW w:w="1657" w:type="dxa"/>
          </w:tcPr>
          <w:p w14:paraId="039DEE28" w14:textId="5223EBFB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12</w:t>
            </w:r>
          </w:p>
        </w:tc>
        <w:tc>
          <w:tcPr>
            <w:tcW w:w="1652" w:type="dxa"/>
          </w:tcPr>
          <w:p w14:paraId="5CC62B61" w14:textId="4720DA71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1:750</w:t>
            </w:r>
          </w:p>
        </w:tc>
        <w:tc>
          <w:tcPr>
            <w:tcW w:w="1664" w:type="dxa"/>
          </w:tcPr>
          <w:p w14:paraId="397B0094" w14:textId="52690E38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Rabbit</w:t>
            </w:r>
          </w:p>
        </w:tc>
        <w:tc>
          <w:tcPr>
            <w:tcW w:w="1664" w:type="dxa"/>
          </w:tcPr>
          <w:p w14:paraId="3ED20D86" w14:textId="23536D23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Abcam</w:t>
            </w:r>
          </w:p>
        </w:tc>
      </w:tr>
      <w:tr w:rsidR="001B65BD" w:rsidRPr="00AE7239" w14:paraId="1F264F40" w14:textId="77777777" w:rsidTr="00D348F7">
        <w:trPr>
          <w:trHeight w:val="358"/>
        </w:trPr>
        <w:tc>
          <w:tcPr>
            <w:tcW w:w="1669" w:type="dxa"/>
          </w:tcPr>
          <w:p w14:paraId="73B9A1EF" w14:textId="528E95AE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C-FOS</w:t>
            </w:r>
          </w:p>
        </w:tc>
        <w:tc>
          <w:tcPr>
            <w:tcW w:w="1657" w:type="dxa"/>
          </w:tcPr>
          <w:p w14:paraId="338639A6" w14:textId="4311165E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41</w:t>
            </w:r>
          </w:p>
        </w:tc>
        <w:tc>
          <w:tcPr>
            <w:tcW w:w="1652" w:type="dxa"/>
          </w:tcPr>
          <w:p w14:paraId="3F5E5777" w14:textId="0193EC0B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1:1000</w:t>
            </w:r>
          </w:p>
        </w:tc>
        <w:tc>
          <w:tcPr>
            <w:tcW w:w="1664" w:type="dxa"/>
          </w:tcPr>
          <w:p w14:paraId="214E58FB" w14:textId="22D317F2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Mouse</w:t>
            </w:r>
          </w:p>
        </w:tc>
        <w:tc>
          <w:tcPr>
            <w:tcW w:w="1664" w:type="dxa"/>
          </w:tcPr>
          <w:p w14:paraId="55B86C79" w14:textId="174A705D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Abcam</w:t>
            </w:r>
          </w:p>
        </w:tc>
      </w:tr>
      <w:tr w:rsidR="001B65BD" w:rsidRPr="00AE7239" w14:paraId="3B859567" w14:textId="77777777" w:rsidTr="00D348F7">
        <w:trPr>
          <w:trHeight w:val="358"/>
        </w:trPr>
        <w:tc>
          <w:tcPr>
            <w:tcW w:w="1669" w:type="dxa"/>
          </w:tcPr>
          <w:p w14:paraId="1BBB164E" w14:textId="1DC56FC6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GAPDH</w:t>
            </w:r>
          </w:p>
        </w:tc>
        <w:tc>
          <w:tcPr>
            <w:tcW w:w="1657" w:type="dxa"/>
          </w:tcPr>
          <w:p w14:paraId="73536FD2" w14:textId="3F4A9010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3</w:t>
            </w:r>
            <w:r w:rsidR="00C36BC3" w:rsidRPr="00AE7239">
              <w:t>7</w:t>
            </w:r>
          </w:p>
        </w:tc>
        <w:tc>
          <w:tcPr>
            <w:tcW w:w="1652" w:type="dxa"/>
          </w:tcPr>
          <w:p w14:paraId="62F5C20C" w14:textId="39E0C6E1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1:30000</w:t>
            </w:r>
          </w:p>
        </w:tc>
        <w:tc>
          <w:tcPr>
            <w:tcW w:w="1664" w:type="dxa"/>
          </w:tcPr>
          <w:p w14:paraId="092242D2" w14:textId="7F3A6905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Mouse</w:t>
            </w:r>
          </w:p>
        </w:tc>
        <w:tc>
          <w:tcPr>
            <w:tcW w:w="1664" w:type="dxa"/>
          </w:tcPr>
          <w:p w14:paraId="026A1A74" w14:textId="7EDBE95C" w:rsidR="001B65BD" w:rsidRPr="00AE7239" w:rsidRDefault="001B65BD" w:rsidP="001B65BD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t>Proteintech</w:t>
            </w:r>
          </w:p>
        </w:tc>
      </w:tr>
      <w:tr w:rsidR="001B65BD" w:rsidRPr="00AE7239" w14:paraId="5A539EF3" w14:textId="77777777" w:rsidTr="001B65BD">
        <w:trPr>
          <w:trHeight w:val="315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267F21F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Secondary antibody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8C0577F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Dilution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E95A81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420FFC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Company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BF99C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Catalog No.</w:t>
            </w:r>
          </w:p>
        </w:tc>
      </w:tr>
      <w:tr w:rsidR="001B65BD" w:rsidRPr="00AE7239" w14:paraId="73AFF61E" w14:textId="77777777" w:rsidTr="001B65BD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B8C13" w14:textId="0D13E190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HRP Goat Anti-Mouse IgG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9ACA3" w14:textId="77777777" w:rsidR="001B65BD" w:rsidRPr="00AE7239" w:rsidRDefault="001B65BD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CD18" w14:textId="77777777" w:rsidR="001B65BD" w:rsidRPr="00AE7239" w:rsidRDefault="001B65BD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F06D" w14:textId="77777777" w:rsidR="001B65BD" w:rsidRPr="00AE7239" w:rsidRDefault="001B65BD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7638" w14:textId="77777777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A0216</w:t>
            </w:r>
          </w:p>
        </w:tc>
      </w:tr>
      <w:tr w:rsidR="001B65BD" w:rsidRPr="00287C48" w14:paraId="776B591B" w14:textId="77777777" w:rsidTr="001B65BD">
        <w:trPr>
          <w:trHeight w:val="330"/>
        </w:trPr>
        <w:tc>
          <w:tcPr>
            <w:tcW w:w="16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81CA72" w14:textId="4EC10576" w:rsidR="001B65BD" w:rsidRPr="00AE7239" w:rsidRDefault="001B65BD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sz w:val="24"/>
              </w:rPr>
              <w:t>HRP Goat Anti-</w:t>
            </w:r>
            <w:r w:rsidR="008F7728" w:rsidRPr="00AE7239">
              <w:t xml:space="preserve"> </w:t>
            </w:r>
            <w:r w:rsidR="008F7728" w:rsidRPr="00AE7239">
              <w:rPr>
                <w:sz w:val="24"/>
              </w:rPr>
              <w:t>Mouse</w:t>
            </w:r>
            <w:r w:rsidRPr="00AE7239">
              <w:rPr>
                <w:sz w:val="24"/>
              </w:rPr>
              <w:t xml:space="preserve"> IgG 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404078" w14:textId="574A7980" w:rsidR="001B65BD" w:rsidRPr="00AE7239" w:rsidRDefault="008F7728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F61942" w14:textId="77777777" w:rsidR="001B65BD" w:rsidRPr="00AE7239" w:rsidRDefault="001B65BD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33AE67" w14:textId="1723BBC0" w:rsidR="001B65BD" w:rsidRPr="00AE7239" w:rsidRDefault="008F7728" w:rsidP="00B218F2">
            <w:pPr>
              <w:jc w:val="center"/>
              <w:rPr>
                <w:rFonts w:eastAsia="Microsoft YaHei"/>
                <w:bCs/>
                <w:color w:val="000000"/>
                <w:sz w:val="22"/>
                <w:szCs w:val="22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B66C73" w14:textId="5871493F" w:rsidR="001B65BD" w:rsidRPr="00743DDB" w:rsidRDefault="008F7728" w:rsidP="00B218F2">
            <w:pPr>
              <w:spacing w:line="360" w:lineRule="auto"/>
              <w:jc w:val="center"/>
              <w:rPr>
                <w:sz w:val="24"/>
              </w:rPr>
            </w:pPr>
            <w:r w:rsidRPr="00AE7239">
              <w:rPr>
                <w:rFonts w:eastAsia="Microsoft YaHei"/>
                <w:bCs/>
                <w:color w:val="000000"/>
                <w:sz w:val="22"/>
                <w:szCs w:val="22"/>
              </w:rPr>
              <w:t>A0208</w:t>
            </w:r>
          </w:p>
        </w:tc>
      </w:tr>
    </w:tbl>
    <w:p w14:paraId="6C465F23" w14:textId="77777777" w:rsidR="001B65BD" w:rsidRPr="000C0B9C" w:rsidRDefault="001B65BD" w:rsidP="001B65BD">
      <w:pPr>
        <w:spacing w:line="360" w:lineRule="auto"/>
        <w:rPr>
          <w:sz w:val="24"/>
        </w:rPr>
      </w:pPr>
    </w:p>
    <w:bookmarkEnd w:id="0"/>
    <w:p w14:paraId="1A9A4FD0" w14:textId="77777777" w:rsidR="002216F6" w:rsidRDefault="002216F6"/>
    <w:sectPr w:rsidR="002216F6" w:rsidSect="00AE7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94E9B" w14:textId="77777777" w:rsidR="0075793C" w:rsidRDefault="0075793C" w:rsidP="001B65BD">
      <w:r>
        <w:separator/>
      </w:r>
    </w:p>
  </w:endnote>
  <w:endnote w:type="continuationSeparator" w:id="0">
    <w:p w14:paraId="27971B35" w14:textId="77777777" w:rsidR="0075793C" w:rsidRDefault="0075793C" w:rsidP="001B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CCFC49" w14:textId="77777777" w:rsidR="0075793C" w:rsidRDefault="0075793C" w:rsidP="001B65BD">
      <w:r>
        <w:separator/>
      </w:r>
    </w:p>
  </w:footnote>
  <w:footnote w:type="continuationSeparator" w:id="0">
    <w:p w14:paraId="4620AB75" w14:textId="77777777" w:rsidR="0075793C" w:rsidRDefault="0075793C" w:rsidP="001B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F33"/>
    <w:rsid w:val="001B65BD"/>
    <w:rsid w:val="002216F6"/>
    <w:rsid w:val="002E0A68"/>
    <w:rsid w:val="0075793C"/>
    <w:rsid w:val="008F7728"/>
    <w:rsid w:val="00AE7239"/>
    <w:rsid w:val="00C36BC3"/>
    <w:rsid w:val="00F4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FB3D47"/>
  <w15:chartTrackingRefBased/>
  <w15:docId w15:val="{CE0DBD01-2362-481B-B50F-45F0D323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5B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5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5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5BD"/>
    <w:rPr>
      <w:sz w:val="18"/>
      <w:szCs w:val="18"/>
    </w:rPr>
  </w:style>
  <w:style w:type="table" w:styleId="TableGrid">
    <w:name w:val="Table Grid"/>
    <w:basedOn w:val="TableNormal"/>
    <w:uiPriority w:val="59"/>
    <w:rsid w:val="001B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Sangeetha Nanda Gopal</cp:lastModifiedBy>
  <cp:revision>6</cp:revision>
  <dcterms:created xsi:type="dcterms:W3CDTF">2021-06-18T06:48:00Z</dcterms:created>
  <dcterms:modified xsi:type="dcterms:W3CDTF">2022-12-20T06:33:00Z</dcterms:modified>
</cp:coreProperties>
</file>